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31F95E" w14:textId="5E3842C6" w:rsidR="00837195" w:rsidRDefault="00837195" w:rsidP="008371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5</w:t>
      </w:r>
      <w:r>
        <w:rPr>
          <w:rFonts w:ascii="Times New Roman" w:hAnsi="Times New Roman" w:cs="Times New Roman"/>
          <w:b/>
        </w:rPr>
        <w:t xml:space="preserve"> Table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</w:rPr>
        <w:t xml:space="preserve">Repeatability of carbon utilization profile of </w:t>
      </w:r>
      <w:proofErr w:type="spellStart"/>
      <w:r>
        <w:rPr>
          <w:rFonts w:ascii="Times New Roman" w:hAnsi="Times New Roman" w:cs="Times New Roman"/>
          <w:i/>
        </w:rPr>
        <w:t>Methylobacterium</w:t>
      </w:r>
      <w:proofErr w:type="spellEnd"/>
      <w:r>
        <w:rPr>
          <w:rFonts w:ascii="Times New Roman" w:hAnsi="Times New Roman" w:cs="Times New Roman"/>
        </w:rPr>
        <w:t xml:space="preserve"> isolates, tested for a random subset of isolates across two experimental blocks.</w:t>
      </w:r>
    </w:p>
    <w:tbl>
      <w:tblPr>
        <w:tblW w:w="89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3"/>
        <w:gridCol w:w="1663"/>
        <w:gridCol w:w="1663"/>
        <w:gridCol w:w="1663"/>
        <w:gridCol w:w="1663"/>
      </w:tblGrid>
      <w:tr w:rsidR="00837195" w14:paraId="340CD221" w14:textId="77777777" w:rsidTr="002B720D">
        <w:trPr>
          <w:trHeight w:val="623"/>
          <w:jc w:val="center"/>
        </w:trPr>
        <w:tc>
          <w:tcPr>
            <w:tcW w:w="2343" w:type="dxa"/>
            <w:vMerge w:val="restart"/>
            <w:shd w:val="clear" w:color="auto" w:fill="auto"/>
            <w:noWrap/>
            <w:vAlign w:val="center"/>
            <w:hideMark/>
          </w:tcPr>
          <w:p w14:paraId="0D388A88" w14:textId="77777777" w:rsidR="00837195" w:rsidRDefault="00837195" w:rsidP="002B7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otal isolates</w:t>
            </w:r>
          </w:p>
        </w:tc>
        <w:tc>
          <w:tcPr>
            <w:tcW w:w="6652" w:type="dxa"/>
            <w:gridSpan w:val="4"/>
            <w:shd w:val="clear" w:color="auto" w:fill="auto"/>
            <w:noWrap/>
            <w:vAlign w:val="center"/>
            <w:hideMark/>
          </w:tcPr>
          <w:p w14:paraId="4D272ECA" w14:textId="77777777" w:rsidR="00837195" w:rsidRDefault="00837195" w:rsidP="002B7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Number of mismatches </w:t>
            </w:r>
          </w:p>
          <w:p w14:paraId="733ADBBD" w14:textId="77777777" w:rsidR="00837195" w:rsidRDefault="00837195" w:rsidP="002B7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837195" w14:paraId="7DCA494B" w14:textId="77777777" w:rsidTr="002B720D">
        <w:trPr>
          <w:trHeight w:val="623"/>
          <w:jc w:val="center"/>
        </w:trPr>
        <w:tc>
          <w:tcPr>
            <w:tcW w:w="2343" w:type="dxa"/>
            <w:vMerge/>
            <w:shd w:val="clear" w:color="auto" w:fill="auto"/>
            <w:noWrap/>
            <w:vAlign w:val="center"/>
          </w:tcPr>
          <w:p w14:paraId="6AE60830" w14:textId="77777777" w:rsidR="00837195" w:rsidRDefault="00837195" w:rsidP="002B7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63" w:type="dxa"/>
            <w:shd w:val="clear" w:color="auto" w:fill="auto"/>
            <w:noWrap/>
            <w:vAlign w:val="center"/>
          </w:tcPr>
          <w:p w14:paraId="15D50F3A" w14:textId="77777777" w:rsidR="00837195" w:rsidRDefault="00837195" w:rsidP="002B7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lucose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14:paraId="29B5EC3A" w14:textId="77777777" w:rsidR="00837195" w:rsidRDefault="00837195" w:rsidP="002B7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ructose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14:paraId="433443D6" w14:textId="77777777" w:rsidR="00837195" w:rsidRDefault="00837195" w:rsidP="002B7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Xylose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14:paraId="471B4F9E" w14:textId="77777777" w:rsidR="00837195" w:rsidRDefault="00837195" w:rsidP="002B7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ucrose</w:t>
            </w:r>
          </w:p>
        </w:tc>
      </w:tr>
      <w:tr w:rsidR="00837195" w14:paraId="4B80FE9E" w14:textId="77777777" w:rsidTr="002B720D">
        <w:trPr>
          <w:trHeight w:val="396"/>
          <w:jc w:val="center"/>
        </w:trPr>
        <w:tc>
          <w:tcPr>
            <w:tcW w:w="2343" w:type="dxa"/>
            <w:shd w:val="clear" w:color="auto" w:fill="auto"/>
            <w:noWrap/>
            <w:vAlign w:val="center"/>
            <w:hideMark/>
          </w:tcPr>
          <w:p w14:paraId="546ACDD6" w14:textId="77777777" w:rsidR="00837195" w:rsidRDefault="00837195" w:rsidP="002B7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206773DE" w14:textId="77777777" w:rsidR="00837195" w:rsidRDefault="00837195" w:rsidP="002B7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BD4DF6B" w14:textId="77777777" w:rsidR="00837195" w:rsidRDefault="00837195" w:rsidP="002B7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08BE88E" w14:textId="77777777" w:rsidR="00837195" w:rsidRDefault="00837195" w:rsidP="002B7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426583E0" w14:textId="77777777" w:rsidR="00837195" w:rsidRDefault="00837195" w:rsidP="002B7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</w:tr>
    </w:tbl>
    <w:p w14:paraId="2EB4CFDD" w14:textId="77777777" w:rsidR="00837195" w:rsidRDefault="00837195" w:rsidP="00837195">
      <w:pPr>
        <w:rPr>
          <w:rFonts w:ascii="Times New Roman" w:hAnsi="Times New Roman" w:cs="Times New Roman"/>
        </w:rPr>
      </w:pPr>
    </w:p>
    <w:p w14:paraId="69970A4E" w14:textId="77777777" w:rsidR="00837195" w:rsidRDefault="00837195" w:rsidP="00837195"/>
    <w:p w14:paraId="20FC7967" w14:textId="77777777" w:rsidR="00C35D4E" w:rsidRDefault="00C35D4E"/>
    <w:sectPr w:rsidR="00C35D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195"/>
    <w:rsid w:val="00837195"/>
    <w:rsid w:val="00C35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0874A"/>
  <w15:chartTrackingRefBased/>
  <w15:docId w15:val="{9742CB71-1BA3-4B8B-9BEC-9AD93A21C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1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ibha sanjenbam</dc:creator>
  <cp:keywords/>
  <dc:description/>
  <cp:lastModifiedBy>pratibha sanjenbam</cp:lastModifiedBy>
  <cp:revision>1</cp:revision>
  <dcterms:created xsi:type="dcterms:W3CDTF">2020-02-12T03:40:00Z</dcterms:created>
  <dcterms:modified xsi:type="dcterms:W3CDTF">2020-02-12T03:41:00Z</dcterms:modified>
</cp:coreProperties>
</file>